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10159" w:type="dxa"/>
        <w:tblLayout w:type="fixed"/>
        <w:tblLook w:val="04A0" w:firstRow="1" w:lastRow="0" w:firstColumn="1" w:lastColumn="0" w:noHBand="0" w:noVBand="1"/>
      </w:tblPr>
      <w:tblGrid>
        <w:gridCol w:w="1101"/>
        <w:gridCol w:w="1166"/>
        <w:gridCol w:w="1385"/>
        <w:gridCol w:w="1985"/>
        <w:gridCol w:w="1134"/>
        <w:gridCol w:w="2551"/>
        <w:gridCol w:w="837"/>
      </w:tblGrid>
      <w:tr w:rsidR="001651E0" w14:paraId="235E1EE1" w14:textId="77777777" w:rsidTr="00286049">
        <w:trPr>
          <w:trHeight w:val="233"/>
        </w:trPr>
        <w:tc>
          <w:tcPr>
            <w:tcW w:w="1101" w:type="dxa"/>
            <w:vMerge w:val="restart"/>
          </w:tcPr>
          <w:p w14:paraId="05046355" w14:textId="77777777" w:rsidR="001651E0" w:rsidRPr="000C540B" w:rsidRDefault="001651E0" w:rsidP="0028604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0" w:type="dxa"/>
            <w:gridSpan w:val="4"/>
          </w:tcPr>
          <w:p w14:paraId="14635945" w14:textId="77777777" w:rsidR="001651E0" w:rsidRPr="000C540B" w:rsidRDefault="001651E0" w:rsidP="0028604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C540B">
              <w:rPr>
                <w:rFonts w:ascii="Times New Roman" w:hAnsi="Times New Roman" w:cs="Times New Roman"/>
                <w:b/>
                <w:sz w:val="15"/>
                <w:szCs w:val="15"/>
              </w:rPr>
              <w:t>Metabolomics</w:t>
            </w:r>
          </w:p>
        </w:tc>
        <w:tc>
          <w:tcPr>
            <w:tcW w:w="3388" w:type="dxa"/>
            <w:gridSpan w:val="2"/>
            <w:vMerge w:val="restart"/>
          </w:tcPr>
          <w:p w14:paraId="4264780B" w14:textId="77777777" w:rsidR="001651E0" w:rsidRPr="000C540B" w:rsidRDefault="001651E0" w:rsidP="0028604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0C540B">
              <w:rPr>
                <w:rFonts w:ascii="Times New Roman" w:hAnsi="Times New Roman" w:cs="Times New Roman"/>
                <w:b/>
                <w:sz w:val="15"/>
                <w:szCs w:val="15"/>
              </w:rPr>
              <w:t>Lipidomics</w:t>
            </w:r>
            <w:proofErr w:type="spellEnd"/>
          </w:p>
        </w:tc>
      </w:tr>
      <w:tr w:rsidR="001651E0" w14:paraId="4240295E" w14:textId="77777777" w:rsidTr="00286049">
        <w:trPr>
          <w:trHeight w:val="266"/>
        </w:trPr>
        <w:tc>
          <w:tcPr>
            <w:tcW w:w="1101" w:type="dxa"/>
            <w:vMerge/>
          </w:tcPr>
          <w:p w14:paraId="6CD37241" w14:textId="77777777" w:rsidR="001651E0" w:rsidRPr="000C540B" w:rsidRDefault="001651E0" w:rsidP="0028604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51" w:type="dxa"/>
            <w:gridSpan w:val="2"/>
          </w:tcPr>
          <w:p w14:paraId="06D323A0" w14:textId="77777777" w:rsidR="001651E0" w:rsidRPr="000C540B" w:rsidRDefault="001651E0" w:rsidP="0028604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Low polarity</w:t>
            </w:r>
          </w:p>
        </w:tc>
        <w:tc>
          <w:tcPr>
            <w:tcW w:w="3119" w:type="dxa"/>
            <w:gridSpan w:val="2"/>
          </w:tcPr>
          <w:p w14:paraId="6D0A55EA" w14:textId="77777777" w:rsidR="001651E0" w:rsidRPr="000C540B" w:rsidRDefault="001651E0" w:rsidP="0028604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High polarity</w:t>
            </w:r>
          </w:p>
        </w:tc>
        <w:tc>
          <w:tcPr>
            <w:tcW w:w="3388" w:type="dxa"/>
            <w:gridSpan w:val="2"/>
            <w:vMerge/>
          </w:tcPr>
          <w:p w14:paraId="408ED2F7" w14:textId="77777777" w:rsidR="001651E0" w:rsidRPr="000C540B" w:rsidRDefault="001651E0" w:rsidP="0028604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651E0" w14:paraId="10A214ED" w14:textId="77777777" w:rsidTr="00286049">
        <w:trPr>
          <w:trHeight w:val="499"/>
        </w:trPr>
        <w:tc>
          <w:tcPr>
            <w:tcW w:w="1101" w:type="dxa"/>
          </w:tcPr>
          <w:p w14:paraId="327FDA9C" w14:textId="77777777" w:rsidR="001651E0" w:rsidRPr="000C540B" w:rsidRDefault="001651E0" w:rsidP="00286049">
            <w:pPr>
              <w:ind w:firstLineChars="50" w:firstLine="7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C</w:t>
            </w:r>
            <w:r w:rsidRPr="000C540B">
              <w:rPr>
                <w:rFonts w:ascii="Times New Roman" w:hAnsi="Times New Roman" w:cs="Times New Roman"/>
                <w:b/>
                <w:sz w:val="15"/>
                <w:szCs w:val="15"/>
              </w:rPr>
              <w:t>olumn</w:t>
            </w:r>
          </w:p>
        </w:tc>
        <w:tc>
          <w:tcPr>
            <w:tcW w:w="2551" w:type="dxa"/>
            <w:gridSpan w:val="2"/>
          </w:tcPr>
          <w:p w14:paraId="6DF255E1" w14:textId="77777777" w:rsidR="001651E0" w:rsidRPr="000C540B" w:rsidRDefault="001651E0" w:rsidP="00286049">
            <w:pPr>
              <w:ind w:firstLineChars="250" w:firstLine="3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HSS T3 column</w:t>
            </w:r>
          </w:p>
        </w:tc>
        <w:tc>
          <w:tcPr>
            <w:tcW w:w="3119" w:type="dxa"/>
            <w:gridSpan w:val="2"/>
          </w:tcPr>
          <w:p w14:paraId="04D59652" w14:textId="77777777" w:rsidR="001651E0" w:rsidRPr="000C540B" w:rsidRDefault="001651E0" w:rsidP="0028604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BEH Amide column</w:t>
            </w:r>
          </w:p>
        </w:tc>
        <w:tc>
          <w:tcPr>
            <w:tcW w:w="3388" w:type="dxa"/>
            <w:gridSpan w:val="2"/>
          </w:tcPr>
          <w:p w14:paraId="10F48BC1" w14:textId="77777777" w:rsidR="001651E0" w:rsidRPr="000C540B" w:rsidRDefault="001651E0" w:rsidP="002860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 xml:space="preserve">Phenomenex </w:t>
            </w:r>
            <w:proofErr w:type="spellStart"/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Kinetex</w:t>
            </w:r>
            <w:proofErr w:type="spellEnd"/>
            <w:r w:rsidRPr="000C540B">
              <w:rPr>
                <w:rFonts w:ascii="Times New Roman" w:hAnsi="Times New Roman" w:cs="Times New Roman"/>
                <w:sz w:val="15"/>
                <w:szCs w:val="15"/>
              </w:rPr>
              <w:t xml:space="preserve"> C18 column</w:t>
            </w:r>
          </w:p>
        </w:tc>
      </w:tr>
      <w:tr w:rsidR="001651E0" w14:paraId="723E6264" w14:textId="77777777" w:rsidTr="00286049">
        <w:trPr>
          <w:trHeight w:val="499"/>
        </w:trPr>
        <w:tc>
          <w:tcPr>
            <w:tcW w:w="1101" w:type="dxa"/>
          </w:tcPr>
          <w:p w14:paraId="35098936" w14:textId="77777777" w:rsidR="001651E0" w:rsidRPr="000C540B" w:rsidRDefault="001651E0" w:rsidP="0028604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F</w:t>
            </w:r>
            <w:r w:rsidRPr="000C540B">
              <w:rPr>
                <w:rFonts w:ascii="Times New Roman" w:hAnsi="Times New Roman" w:cs="Times New Roman"/>
                <w:b/>
                <w:sz w:val="15"/>
                <w:szCs w:val="15"/>
              </w:rPr>
              <w:t>low</w:t>
            </w:r>
          </w:p>
        </w:tc>
        <w:tc>
          <w:tcPr>
            <w:tcW w:w="9058" w:type="dxa"/>
            <w:gridSpan w:val="6"/>
          </w:tcPr>
          <w:p w14:paraId="49E1B089" w14:textId="77777777" w:rsidR="001651E0" w:rsidRPr="000C540B" w:rsidRDefault="001651E0" w:rsidP="0028604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mL/min</w:t>
            </w:r>
          </w:p>
        </w:tc>
      </w:tr>
      <w:tr w:rsidR="001651E0" w14:paraId="42D3F9A5" w14:textId="77777777" w:rsidTr="00286049">
        <w:trPr>
          <w:trHeight w:val="486"/>
        </w:trPr>
        <w:tc>
          <w:tcPr>
            <w:tcW w:w="1101" w:type="dxa"/>
          </w:tcPr>
          <w:p w14:paraId="5E518260" w14:textId="77777777" w:rsidR="001651E0" w:rsidRPr="000C540B" w:rsidRDefault="001651E0" w:rsidP="0028604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C540B">
              <w:rPr>
                <w:rFonts w:ascii="Times New Roman" w:hAnsi="Times New Roman" w:cs="Times New Roman"/>
                <w:b/>
                <w:sz w:val="15"/>
                <w:szCs w:val="15"/>
              </w:rPr>
              <w:t>Injection volume</w:t>
            </w:r>
          </w:p>
        </w:tc>
        <w:tc>
          <w:tcPr>
            <w:tcW w:w="5670" w:type="dxa"/>
            <w:gridSpan w:val="4"/>
          </w:tcPr>
          <w:p w14:paraId="78037403" w14:textId="77777777" w:rsidR="001651E0" w:rsidRPr="000C540B" w:rsidRDefault="001651E0" w:rsidP="0028604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μL</w:t>
            </w:r>
            <w:proofErr w:type="spellEnd"/>
          </w:p>
        </w:tc>
        <w:tc>
          <w:tcPr>
            <w:tcW w:w="3388" w:type="dxa"/>
            <w:gridSpan w:val="2"/>
          </w:tcPr>
          <w:p w14:paraId="3786A0CF" w14:textId="77777777" w:rsidR="001651E0" w:rsidRPr="000C540B" w:rsidRDefault="001651E0" w:rsidP="0028604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μL</w:t>
            </w:r>
            <w:proofErr w:type="spellEnd"/>
          </w:p>
        </w:tc>
      </w:tr>
      <w:tr w:rsidR="001651E0" w14:paraId="6E2C4C22" w14:textId="77777777" w:rsidTr="00286049">
        <w:trPr>
          <w:trHeight w:val="499"/>
        </w:trPr>
        <w:tc>
          <w:tcPr>
            <w:tcW w:w="1101" w:type="dxa"/>
          </w:tcPr>
          <w:p w14:paraId="591CFD9D" w14:textId="77777777" w:rsidR="001651E0" w:rsidRPr="000C540B" w:rsidRDefault="001651E0" w:rsidP="0028604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C540B">
              <w:rPr>
                <w:rFonts w:ascii="Times New Roman" w:hAnsi="Times New Roman" w:cs="Times New Roman"/>
                <w:b/>
                <w:sz w:val="15"/>
                <w:szCs w:val="15"/>
              </w:rPr>
              <w:t>Mobile Phase</w:t>
            </w:r>
          </w:p>
        </w:tc>
        <w:tc>
          <w:tcPr>
            <w:tcW w:w="1166" w:type="dxa"/>
          </w:tcPr>
          <w:p w14:paraId="483A6599" w14:textId="77777777" w:rsidR="001651E0" w:rsidRPr="000C540B" w:rsidRDefault="001651E0" w:rsidP="002860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H2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(0.1%FA)</w:t>
            </w:r>
          </w:p>
        </w:tc>
        <w:tc>
          <w:tcPr>
            <w:tcW w:w="1385" w:type="dxa"/>
          </w:tcPr>
          <w:p w14:paraId="03587833" w14:textId="77777777" w:rsidR="001651E0" w:rsidRPr="000C540B" w:rsidRDefault="001651E0" w:rsidP="002860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Methanol:</w:t>
            </w:r>
          </w:p>
          <w:p w14:paraId="7407F94B" w14:textId="77777777" w:rsidR="001651E0" w:rsidRPr="000C540B" w:rsidRDefault="001651E0" w:rsidP="002860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acetonitrile</w:t>
            </w:r>
          </w:p>
          <w:p w14:paraId="70F397FF" w14:textId="77777777" w:rsidR="001651E0" w:rsidRPr="000C540B" w:rsidRDefault="001651E0" w:rsidP="002860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1: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gramStart"/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V:V</w:t>
            </w:r>
            <w:proofErr w:type="gramEnd"/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85" w:type="dxa"/>
          </w:tcPr>
          <w:p w14:paraId="4C1B0540" w14:textId="77777777" w:rsidR="001651E0" w:rsidRPr="000C540B" w:rsidRDefault="001651E0" w:rsidP="002860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H2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(25m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CH3COONH4</w:t>
            </w:r>
          </w:p>
          <w:p w14:paraId="43A54C94" w14:textId="77777777" w:rsidR="001651E0" w:rsidRPr="000C540B" w:rsidRDefault="001651E0" w:rsidP="002860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+25m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NH4OH)</w:t>
            </w:r>
          </w:p>
        </w:tc>
        <w:tc>
          <w:tcPr>
            <w:tcW w:w="1134" w:type="dxa"/>
          </w:tcPr>
          <w:p w14:paraId="3777ABEC" w14:textId="77777777" w:rsidR="001651E0" w:rsidRPr="000C540B" w:rsidRDefault="001651E0" w:rsidP="002860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acetonitrile</w:t>
            </w:r>
          </w:p>
        </w:tc>
        <w:tc>
          <w:tcPr>
            <w:tcW w:w="2551" w:type="dxa"/>
          </w:tcPr>
          <w:p w14:paraId="050B54A1" w14:textId="77777777" w:rsidR="001651E0" w:rsidRPr="000C540B" w:rsidRDefault="001651E0" w:rsidP="002860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H2O/MeOH/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N=1:1: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(10mM NH4Ac)</w:t>
            </w:r>
          </w:p>
        </w:tc>
        <w:tc>
          <w:tcPr>
            <w:tcW w:w="837" w:type="dxa"/>
          </w:tcPr>
          <w:p w14:paraId="1EBA5A70" w14:textId="77777777" w:rsidR="001651E0" w:rsidRPr="000C540B" w:rsidRDefault="001651E0" w:rsidP="00286049">
            <w:pPr>
              <w:rPr>
                <w:rFonts w:ascii="Times New Roman" w:hAnsi="Times New Roman" w:cs="Times New Roman"/>
              </w:rPr>
            </w:pPr>
            <w:r w:rsidRPr="000C540B">
              <w:rPr>
                <w:rFonts w:ascii="Times New Roman" w:hAnsi="Times New Roman" w:cs="Times New Roman"/>
              </w:rPr>
              <w:t>IPA</w:t>
            </w:r>
          </w:p>
        </w:tc>
      </w:tr>
      <w:tr w:rsidR="001651E0" w14:paraId="2E19A3FB" w14:textId="77777777" w:rsidTr="00286049">
        <w:trPr>
          <w:trHeight w:val="499"/>
        </w:trPr>
        <w:tc>
          <w:tcPr>
            <w:tcW w:w="1101" w:type="dxa"/>
          </w:tcPr>
          <w:p w14:paraId="34719F33" w14:textId="77777777" w:rsidR="001651E0" w:rsidRPr="000C540B" w:rsidRDefault="001651E0" w:rsidP="00286049">
            <w:pPr>
              <w:ind w:firstLineChars="50" w:firstLine="7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  <w:p w14:paraId="05F54245" w14:textId="77777777" w:rsidR="001651E0" w:rsidRPr="000C540B" w:rsidRDefault="001651E0" w:rsidP="00286049">
            <w:pPr>
              <w:ind w:firstLineChars="50" w:firstLine="7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C540B">
              <w:rPr>
                <w:rFonts w:ascii="Times New Roman" w:hAnsi="Times New Roman" w:cs="Times New Roman"/>
                <w:b/>
                <w:sz w:val="15"/>
                <w:szCs w:val="15"/>
              </w:rPr>
              <w:t>Elution gradient</w:t>
            </w:r>
          </w:p>
        </w:tc>
        <w:tc>
          <w:tcPr>
            <w:tcW w:w="2551" w:type="dxa"/>
            <w:gridSpan w:val="2"/>
          </w:tcPr>
          <w:p w14:paraId="2CFC0345" w14:textId="77777777" w:rsidR="001651E0" w:rsidRPr="00C74C9E" w:rsidRDefault="001651E0" w:rsidP="002860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406">
              <w:rPr>
                <w:rFonts w:ascii="Times New Roman" w:hAnsi="Times New Roman" w:cs="Times New Roman"/>
                <w:sz w:val="15"/>
                <w:szCs w:val="15"/>
              </w:rPr>
              <w:t>0–2 min, 5%–5%; 2–5 min, 5%–70%; 5–14 min, 70%–90%; 14–16 min, 90%–100%; 16–20 min, 100%–100%; 20–20.1 min, 100%–5%; 20.1–25 min, 5%–5%</w:t>
            </w:r>
          </w:p>
        </w:tc>
        <w:tc>
          <w:tcPr>
            <w:tcW w:w="3119" w:type="dxa"/>
            <w:gridSpan w:val="2"/>
          </w:tcPr>
          <w:p w14:paraId="5B163C5D" w14:textId="77777777" w:rsidR="001651E0" w:rsidRPr="005B6406" w:rsidRDefault="001651E0" w:rsidP="002860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406">
              <w:rPr>
                <w:rFonts w:ascii="Times New Roman" w:hAnsi="Times New Roman" w:cs="Times New Roman"/>
                <w:sz w:val="15"/>
                <w:szCs w:val="15"/>
              </w:rPr>
              <w:t>0–1 min, 95%–95%; 1–14 min, 95%–65%; 14–16 min, 65%–40%; 16–18 min, 40%–40%;</w:t>
            </w:r>
          </w:p>
          <w:p w14:paraId="7F16B4DE" w14:textId="77777777" w:rsidR="001651E0" w:rsidRPr="000C540B" w:rsidRDefault="001651E0" w:rsidP="002860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6406">
              <w:rPr>
                <w:rFonts w:ascii="Times New Roman" w:hAnsi="Times New Roman" w:cs="Times New Roman"/>
                <w:sz w:val="15"/>
                <w:szCs w:val="15"/>
              </w:rPr>
              <w:t>18–18.1 min, 40%–95%; 18.1–23 min, 95%–95%</w:t>
            </w:r>
          </w:p>
        </w:tc>
        <w:tc>
          <w:tcPr>
            <w:tcW w:w="3388" w:type="dxa"/>
            <w:gridSpan w:val="2"/>
          </w:tcPr>
          <w:p w14:paraId="252596DF" w14:textId="77777777" w:rsidR="001651E0" w:rsidRPr="000C540B" w:rsidRDefault="001651E0" w:rsidP="00286049">
            <w:pPr>
              <w:jc w:val="left"/>
              <w:rPr>
                <w:rFonts w:ascii="Times New Roman" w:hAnsi="Times New Roman" w:cs="Times New Roman"/>
              </w:rPr>
            </w:pPr>
            <w:r w:rsidRPr="005B6406">
              <w:rPr>
                <w:rFonts w:ascii="Times New Roman" w:hAnsi="Times New Roman" w:cs="Times New Roman"/>
                <w:sz w:val="15"/>
                <w:szCs w:val="15"/>
              </w:rPr>
              <w:t>0–3 min, 20%–40%; 3–6 min, 40%–60%; 6–13 min</w:t>
            </w:r>
            <w:r w:rsidRPr="005B6406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, </w:t>
            </w:r>
            <w:r w:rsidRPr="005B6406">
              <w:rPr>
                <w:rFonts w:ascii="Times New Roman" w:hAnsi="Times New Roman" w:cs="Times New Roman"/>
                <w:sz w:val="15"/>
                <w:szCs w:val="15"/>
              </w:rPr>
              <w:t>60%–80%; 13–17 min, 80%–100%; 17–19 min, 100%–100%; 19–19.1 min, 100%–20%; 19.1–23 min, 20%–20%</w:t>
            </w:r>
          </w:p>
        </w:tc>
      </w:tr>
      <w:tr w:rsidR="001651E0" w14:paraId="3BE5C35F" w14:textId="77777777" w:rsidTr="00286049">
        <w:trPr>
          <w:trHeight w:val="499"/>
        </w:trPr>
        <w:tc>
          <w:tcPr>
            <w:tcW w:w="1101" w:type="dxa"/>
          </w:tcPr>
          <w:p w14:paraId="28B4AC27" w14:textId="77777777" w:rsidR="001651E0" w:rsidRPr="000C540B" w:rsidRDefault="001651E0" w:rsidP="00286049">
            <w:pPr>
              <w:ind w:firstLineChars="50" w:firstLine="7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C540B">
              <w:rPr>
                <w:rFonts w:ascii="Times New Roman" w:hAnsi="Times New Roman" w:cs="Times New Roman"/>
                <w:b/>
                <w:sz w:val="15"/>
                <w:szCs w:val="15"/>
              </w:rPr>
              <w:t>MS parameters</w:t>
            </w:r>
          </w:p>
        </w:tc>
        <w:tc>
          <w:tcPr>
            <w:tcW w:w="5670" w:type="dxa"/>
            <w:gridSpan w:val="4"/>
          </w:tcPr>
          <w:p w14:paraId="363D1116" w14:textId="77777777" w:rsidR="001651E0" w:rsidRPr="000C540B" w:rsidRDefault="001651E0" w:rsidP="002860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CUR: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GS1: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GS2:60; ISVF:5500/</w:t>
            </w:r>
            <w:r w:rsidRPr="005B6406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4500; TEM: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550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DP: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80; CE: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32B4E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3388" w:type="dxa"/>
            <w:gridSpan w:val="2"/>
          </w:tcPr>
          <w:p w14:paraId="5FC54651" w14:textId="77777777" w:rsidR="001651E0" w:rsidRPr="000C540B" w:rsidRDefault="001651E0" w:rsidP="0028604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CUR: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40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GS1: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55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GS2: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55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ISVF: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5500/</w:t>
            </w:r>
            <w:r w:rsidRPr="005B6406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4500;</w:t>
            </w:r>
          </w:p>
          <w:p w14:paraId="2E277CA6" w14:textId="77777777" w:rsidR="001651E0" w:rsidRPr="000C540B" w:rsidRDefault="001651E0" w:rsidP="0028604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TEM: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500; DP: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60; CE:3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540B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</w:tr>
    </w:tbl>
    <w:p w14:paraId="7884EFE5" w14:textId="77777777" w:rsidR="00664A2F" w:rsidRDefault="00664A2F"/>
    <w:sectPr w:rsidR="00664A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1E0"/>
    <w:rsid w:val="001651E0"/>
    <w:rsid w:val="00664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6996D"/>
  <w15:chartTrackingRefBased/>
  <w15:docId w15:val="{8272867D-065A-4590-8E33-426B87EE8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51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1651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0-10-21T01:53:00Z</dcterms:created>
  <dcterms:modified xsi:type="dcterms:W3CDTF">2020-10-21T01:54:00Z</dcterms:modified>
</cp:coreProperties>
</file>